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10D9D8" w14:textId="3796A183" w:rsidR="00962515" w:rsidRDefault="002F216D">
      <w:r>
        <w:t>Additional f</w:t>
      </w:r>
      <w:r w:rsidR="007A1ABA">
        <w:t>ile 2</w:t>
      </w:r>
      <w:r w:rsidR="00C24182">
        <w:t>: Relationship between</w:t>
      </w:r>
      <w:r w:rsidR="00C24182" w:rsidRPr="003C4A77">
        <w:t xml:space="preserve"> MSP3</w:t>
      </w:r>
      <w:r w:rsidR="00C24182">
        <w:t xml:space="preserve"> (</w:t>
      </w:r>
      <w:r w:rsidR="00055D3A">
        <w:t>a</w:t>
      </w:r>
      <w:r w:rsidR="00C24182">
        <w:t>)</w:t>
      </w:r>
      <w:r w:rsidR="00C24182" w:rsidRPr="00594A5A">
        <w:t xml:space="preserve"> </w:t>
      </w:r>
      <w:r w:rsidR="00C24182">
        <w:t xml:space="preserve">and </w:t>
      </w:r>
      <w:proofErr w:type="gramStart"/>
      <w:r w:rsidR="00C24182">
        <w:t>GLURP(</w:t>
      </w:r>
      <w:proofErr w:type="gramEnd"/>
      <w:r w:rsidR="00C24182">
        <w:t>R0) (</w:t>
      </w:r>
      <w:r w:rsidR="00055D3A">
        <w:t>b</w:t>
      </w:r>
      <w:r w:rsidR="00C24182">
        <w:t xml:space="preserve">) </w:t>
      </w:r>
      <w:proofErr w:type="spellStart"/>
      <w:r w:rsidR="00C24182">
        <w:t>IgG</w:t>
      </w:r>
      <w:proofErr w:type="spellEnd"/>
      <w:r w:rsidR="00C24182">
        <w:t xml:space="preserve"> </w:t>
      </w:r>
      <w:bookmarkStart w:id="0" w:name="_GoBack"/>
      <w:bookmarkEnd w:id="0"/>
      <w:proofErr w:type="spellStart"/>
      <w:r w:rsidR="00C24182" w:rsidRPr="00594A5A">
        <w:t>serop</w:t>
      </w:r>
      <w:r w:rsidR="00C24182">
        <w:t>ositivity</w:t>
      </w:r>
      <w:proofErr w:type="spellEnd"/>
      <w:r w:rsidR="00C24182" w:rsidRPr="00594A5A">
        <w:t xml:space="preserve"> and Age </w:t>
      </w:r>
      <w:r w:rsidR="00C24182">
        <w:t xml:space="preserve">(left y-axis) </w:t>
      </w:r>
      <w:r w:rsidR="00C24182" w:rsidRPr="00594A5A">
        <w:t>and PD</w:t>
      </w:r>
      <w:r w:rsidR="00F32738">
        <w:t xml:space="preserve"> (</w:t>
      </w:r>
      <w:r w:rsidR="00C24182">
        <w:t xml:space="preserve"> </w:t>
      </w:r>
      <w:r w:rsidR="00F32738">
        <w:t xml:space="preserve">right </w:t>
      </w:r>
      <w:r w:rsidR="00C24182">
        <w:t xml:space="preserve">y-axis) </w:t>
      </w:r>
    </w:p>
    <w:p w14:paraId="538216D3" w14:textId="77777777" w:rsidR="00C24182" w:rsidRDefault="00C24182"/>
    <w:p w14:paraId="40B27C69" w14:textId="77777777" w:rsidR="00C24182" w:rsidRDefault="00C24182">
      <w:r w:rsidRPr="00C24182">
        <w:rPr>
          <w:noProof/>
        </w:rPr>
        <mc:AlternateContent>
          <mc:Choice Requires="wpg">
            <w:drawing>
              <wp:inline distT="0" distB="0" distL="0" distR="0" wp14:anchorId="2A1633B8" wp14:editId="78BD1C0B">
                <wp:extent cx="5486400" cy="2440915"/>
                <wp:effectExtent l="0" t="0" r="0" b="0"/>
                <wp:docPr id="27" name="Group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2440915"/>
                          <a:chOff x="0" y="0"/>
                          <a:chExt cx="6926582" cy="3081918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329341"/>
                            <a:ext cx="3400505" cy="270435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Text Box 3"/>
                        <wps:cNvSpPr txBox="1"/>
                        <wps:spPr>
                          <a:xfrm>
                            <a:off x="158015" y="0"/>
                            <a:ext cx="417679" cy="3407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06446C0" w14:textId="6B233569" w:rsidR="00C24182" w:rsidRPr="00055D3A" w:rsidRDefault="00055D3A" w:rsidP="00C2418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 w:rsidRPr="00055D3A">
                                <w:rPr>
                                  <w:rFonts w:asciiTheme="minorHAnsi" w:hAnsi="Cambria" w:cstheme="minorBidi"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Text Box 4"/>
                        <wps:cNvSpPr txBox="1"/>
                        <wps:spPr>
                          <a:xfrm>
                            <a:off x="3598557" y="0"/>
                            <a:ext cx="417679" cy="3407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ABA83C6" w14:textId="350AC1E4" w:rsidR="00C24182" w:rsidRPr="00055D3A" w:rsidRDefault="00055D3A" w:rsidP="00C2418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 w:rsidRPr="00055D3A">
                                <w:rPr>
                                  <w:rFonts w:asciiTheme="minorHAnsi" w:hAnsi="Cambria" w:cstheme="minorBidi"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b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b="13619"/>
                          <a:stretch/>
                        </pic:blipFill>
                        <pic:spPr>
                          <a:xfrm>
                            <a:off x="3455911" y="313266"/>
                            <a:ext cx="3470671" cy="276865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Group 26" o:spid="_x0000_s1026" style="width:6in;height:192.2pt;mso-position-horizontal-relative:char;mso-position-vertical-relative:line" coordsize="6926582,3081918" o:gfxdata="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top:329341;width:3400505;height:2704352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Gtu&#10;gVrDAAAA2gAAAA8AAABkcnMvZG93bnJldi54bWxEj81qAjEUhfcF3yFcoZtSM87CymiUoihCF1J1&#10;0eV1cp0MndwMSRynb98IgsvD+fk482VvG9GRD7VjBeNRBoK4dLrmSsHpuHmfgggRWWPjmBT8UYDl&#10;YvAyx0K7G39Td4iVSCMcClRgYmwLKUNpyGIYuZY4eRfnLcYkfSW1x1sat43Ms2wiLdacCAZbWhkq&#10;fw9Xm7jrS/OWGx+v+3W3n571189296HU67D/nIGI1Mdn+NHeaQU53K+kGyAX/w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a26BWsMAAADaAAAADwAAAAAAAAAAAAAAAACcAgAA&#10;ZHJzL2Rvd25yZXYueG1sUEsFBgAAAAAEAAQA9wAAAIwDAAAAAA==&#10;">
                  <v:imagedata r:id="rId7" o:title=""/>
                  <v:path arrowok="t"/>
                </v:shap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3" o:spid="_x0000_s1028" type="#_x0000_t202" style="position:absolute;left:158015;width:417679;height:34074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r4hZgwQAA&#10;ANoAAAAPAAAAZHJzL2Rvd25yZXYueG1sRI9Pa8JAFMTvBb/D8gRvdWOlpURXEf+Ah15q4/2RfWaD&#10;2bch+2rit3eFQo/DzPyGWa4H36gbdbEObGA2zUARl8HWXBkofg6vn6CiIFtsApOBO0VYr0YvS8xt&#10;6PmbbiepVIJwzNGAE2lzrWPpyGOchpY4eZfQeZQku0rbDvsE941+y7IP7bHmtOCwpa2j8nr69QZE&#10;7GZ2L/Y+Hs/D1653WfmOhTGT8bBZgBIa5D/81z5aA3N4Xkk3QK8e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a+IWYMEAAADaAAAADwAAAAAAAAAAAAAAAACXAgAAZHJzL2Rvd25y&#10;ZXYueG1sUEsFBgAAAAAEAAQA9QAAAIUDAAAAAA==&#10;" filled="f" stroked="f">
                  <v:textbox style="mso-fit-shape-to-text:t">
                    <w:txbxContent>
                      <w:p w14:paraId="706446C0" w14:textId="6B233569" w:rsidR="00C24182" w:rsidRPr="00055D3A" w:rsidRDefault="00055D3A" w:rsidP="00C24182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 w:rsidRPr="00055D3A">
                          <w:rPr>
                            <w:rFonts w:asciiTheme="minorHAnsi" w:hAnsi="Cambria" w:cstheme="minorBidi"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shape>
                <v:shape id="Text Box 4" o:spid="_x0000_s1029" type="#_x0000_t202" style="position:absolute;left:3598557;width:417679;height:34074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C44UwQAA&#10;ANoAAAAPAAAAZHJzL2Rvd25yZXYueG1sRI9Pa8JAFMTvBb/D8gRvdWOxpURXEf+Ah15q4/2RfWaD&#10;2bch+2rit3eFQo/DzPyGWa4H36gbdbEObGA2zUARl8HWXBkofg6vn6CiIFtsApOBO0VYr0YvS8xt&#10;6PmbbiepVIJwzNGAE2lzrWPpyGOchpY4eZfQeZQku0rbDvsE941+y7IP7bHmtOCwpa2j8nr69QZE&#10;7GZ2L/Y+Hs/D1653WfmOhTGT8bBZgBIa5D/81z5aA3N4Xkk3QK8e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5AuOFMEAAADaAAAADwAAAAAAAAAAAAAAAACXAgAAZHJzL2Rvd25y&#10;ZXYueG1sUEsFBgAAAAAEAAQA9QAAAIUDAAAAAA==&#10;" filled="f" stroked="f">
                  <v:textbox style="mso-fit-shape-to-text:t">
                    <w:txbxContent>
                      <w:p w14:paraId="2ABA83C6" w14:textId="350AC1E4" w:rsidR="00C24182" w:rsidRPr="00055D3A" w:rsidRDefault="00055D3A" w:rsidP="00C24182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 w:rsidRPr="00055D3A">
                          <w:rPr>
                            <w:rFonts w:asciiTheme="minorHAnsi" w:hAnsi="Cambria" w:cstheme="minorBidi"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b</w:t>
                        </w:r>
                        <w:proofErr w:type="gramEnd"/>
                      </w:p>
                    </w:txbxContent>
                  </v:textbox>
                </v:shape>
                <v:shape id="Picture 5" o:spid="_x0000_s1030" type="#_x0000_t75" style="position:absolute;left:3455911;top:313266;width:3470671;height:2768652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Kmi&#10;a4fDAAAA2gAAAA8AAABkcnMvZG93bnJldi54bWxEj81qwzAQhO+FvoPYQG+NnECT4kQxbv4oORSS&#10;hua6WFvb1FoZSXact68ChR6HmfmGWWaDaURPzteWFUzGCQjiwuqaSwXnz93zKwgfkDU2lknBjTxk&#10;q8eHJabaXvlI/SmUIkLYp6igCqFNpfRFRQb92LbE0fu2zmCI0pVSO7xGuGnkNElm0mDNcaHCltYV&#10;FT+nzijYHNzF6PxN6i+/nR8+jtjtz6jU02jIFyACDeE//Nd+1wpe4H4l3gC5+gU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qaJrh8MAAADaAAAADwAAAAAAAAAAAAAAAACcAgAA&#10;ZHJzL2Rvd25yZXYueG1sUEsFBgAAAAAEAAQA9wAAAIwDAAAAAA==&#10;">
                  <v:imagedata r:id="rId8" o:title="" cropbottom="8925f"/>
                  <v:path arrowok="t"/>
                </v:shape>
                <w10:anchorlock/>
              </v:group>
            </w:pict>
          </mc:Fallback>
        </mc:AlternateContent>
      </w:r>
    </w:p>
    <w:p w14:paraId="1A5BA73B" w14:textId="362EBD9F" w:rsidR="00F546C4" w:rsidRDefault="00C24182" w:rsidP="00F546C4">
      <w:pPr>
        <w:widowControl w:val="0"/>
        <w:autoSpaceDE w:val="0"/>
        <w:autoSpaceDN w:val="0"/>
        <w:adjustRightInd w:val="0"/>
        <w:spacing w:line="400" w:lineRule="atLeast"/>
      </w:pPr>
      <w:r>
        <w:t xml:space="preserve">SPSS derived graphs showing the relationship between the mean </w:t>
      </w:r>
      <w:proofErr w:type="spellStart"/>
      <w:r w:rsidR="00B47746">
        <w:t>mean</w:t>
      </w:r>
      <w:proofErr w:type="spellEnd"/>
      <w:r w:rsidR="00B47746">
        <w:t xml:space="preserve"> Age (left y-axis) and </w:t>
      </w:r>
      <w:r>
        <w:t>PD/</w:t>
      </w:r>
      <w:proofErr w:type="spellStart"/>
      <w:r>
        <w:t>μl</w:t>
      </w:r>
      <w:proofErr w:type="spellEnd"/>
      <w:r>
        <w:t xml:space="preserve"> blood (right y-axis, log scale) of the study participants and </w:t>
      </w:r>
      <w:proofErr w:type="spellStart"/>
      <w:r>
        <w:t>IgG</w:t>
      </w:r>
      <w:proofErr w:type="spellEnd"/>
      <w:r>
        <w:t xml:space="preserve"> </w:t>
      </w:r>
      <w:proofErr w:type="spellStart"/>
      <w:r>
        <w:t>seropositivity</w:t>
      </w:r>
      <w:proofErr w:type="spellEnd"/>
      <w:r>
        <w:t xml:space="preserve"> to GLURP(R0) and MSP3. Error bars represent the standard error of the mean.</w:t>
      </w:r>
      <w:r w:rsidR="00F546C4">
        <w:t xml:space="preserve"> 0, </w:t>
      </w:r>
      <w:proofErr w:type="spellStart"/>
      <w:r w:rsidR="00F546C4">
        <w:t>seronegative</w:t>
      </w:r>
      <w:proofErr w:type="spellEnd"/>
      <w:r w:rsidR="00F546C4">
        <w:t>; 1, seropositive fo</w:t>
      </w:r>
      <w:r w:rsidR="00F32738">
        <w:t>r MSP3 (</w:t>
      </w:r>
      <w:r w:rsidR="00055D3A">
        <w:t>a</w:t>
      </w:r>
      <w:r w:rsidR="00F32738">
        <w:t xml:space="preserve">) and </w:t>
      </w:r>
      <w:proofErr w:type="gramStart"/>
      <w:r w:rsidR="00F32738">
        <w:t>GLURP(</w:t>
      </w:r>
      <w:proofErr w:type="gramEnd"/>
      <w:r w:rsidR="00F32738">
        <w:t>R0) (</w:t>
      </w:r>
      <w:r w:rsidR="00055D3A">
        <w:t>b</w:t>
      </w:r>
      <w:r w:rsidR="00F32738">
        <w:t>) ant</w:t>
      </w:r>
      <w:r w:rsidR="00F546C4">
        <w:t>ibodies.</w:t>
      </w:r>
    </w:p>
    <w:p w14:paraId="492B492A" w14:textId="77777777" w:rsidR="00C24182" w:rsidRDefault="00C24182" w:rsidP="00C24182">
      <w:pPr>
        <w:widowControl w:val="0"/>
        <w:autoSpaceDE w:val="0"/>
        <w:autoSpaceDN w:val="0"/>
        <w:adjustRightInd w:val="0"/>
      </w:pPr>
    </w:p>
    <w:p w14:paraId="1CA2BC15" w14:textId="77777777" w:rsidR="00C24182" w:rsidRDefault="00C24182"/>
    <w:sectPr w:rsidR="00C24182" w:rsidSect="0096251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182"/>
    <w:rsid w:val="00055D3A"/>
    <w:rsid w:val="002F216D"/>
    <w:rsid w:val="007A1ABA"/>
    <w:rsid w:val="00962515"/>
    <w:rsid w:val="00B47746"/>
    <w:rsid w:val="00C24182"/>
    <w:rsid w:val="00F32738"/>
    <w:rsid w:val="00F54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0DC4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2418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2418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png"/><Relationship Id="rId7" Type="http://schemas.openxmlformats.org/officeDocument/2006/relationships/image" Target="media/image3.emf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6</Characters>
  <Application>Microsoft Macintosh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</dc:creator>
  <cp:keywords/>
  <dc:description/>
  <cp:lastModifiedBy>Linda</cp:lastModifiedBy>
  <cp:revision>2</cp:revision>
  <dcterms:created xsi:type="dcterms:W3CDTF">2017-08-12T00:54:00Z</dcterms:created>
  <dcterms:modified xsi:type="dcterms:W3CDTF">2017-08-12T00:54:00Z</dcterms:modified>
</cp:coreProperties>
</file>